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345" w:rsidRPr="005F2786" w:rsidRDefault="00BE3345" w:rsidP="00BE334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5F2786">
        <w:rPr>
          <w:rFonts w:ascii="Times New Roman" w:eastAsia="Times New Roman" w:hAnsi="Times New Roman" w:cs="Times New Roman"/>
          <w:bCs/>
        </w:rPr>
        <w:t xml:space="preserve">Supplementary Material Table 1.  Bivariate analysis  for SRH  of Veterans of Reserve Class C, by demographic, physical health, mental health and military service characteristics, LASS 2013 </w:t>
      </w:r>
    </w:p>
    <w:p w:rsidR="00BE3345" w:rsidRPr="005F2786" w:rsidRDefault="00BE3345" w:rsidP="00BE3345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ListTable4"/>
        <w:tblW w:w="4473" w:type="pct"/>
        <w:tblLayout w:type="fixed"/>
        <w:tblLook w:val="04A0" w:firstRow="1" w:lastRow="0" w:firstColumn="1" w:lastColumn="0" w:noHBand="0" w:noVBand="1"/>
      </w:tblPr>
      <w:tblGrid>
        <w:gridCol w:w="1165"/>
        <w:gridCol w:w="972"/>
        <w:gridCol w:w="1820"/>
        <w:gridCol w:w="495"/>
        <w:gridCol w:w="718"/>
        <w:gridCol w:w="7"/>
        <w:gridCol w:w="487"/>
        <w:gridCol w:w="811"/>
        <w:gridCol w:w="453"/>
        <w:gridCol w:w="719"/>
        <w:gridCol w:w="718"/>
      </w:tblGrid>
      <w:tr w:rsidR="00BE3345" w:rsidRPr="005D0A94" w:rsidTr="00BE3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omain</w:t>
            </w: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Variable</w:t>
            </w:r>
          </w:p>
        </w:tc>
        <w:tc>
          <w:tcPr>
            <w:tcW w:w="1088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ategories</w:t>
            </w:r>
          </w:p>
        </w:tc>
        <w:tc>
          <w:tcPr>
            <w:tcW w:w="2635" w:type="pct"/>
            <w:gridSpan w:val="8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lass of Enrollment in Canadian Forces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206" w:type="pct"/>
            <w:gridSpan w:val="7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serve Class C</w:t>
            </w:r>
          </w:p>
        </w:tc>
        <w:tc>
          <w:tcPr>
            <w:tcW w:w="42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206" w:type="pct"/>
            <w:gridSpan w:val="7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RH</w:t>
            </w:r>
          </w:p>
        </w:tc>
        <w:tc>
          <w:tcPr>
            <w:tcW w:w="42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729" w:type="pct"/>
            <w:gridSpan w:val="3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ood/VG/EX</w:t>
            </w:r>
          </w:p>
        </w:tc>
        <w:tc>
          <w:tcPr>
            <w:tcW w:w="776" w:type="pct"/>
            <w:gridSpan w:val="2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Fair/Poor</w:t>
            </w:r>
          </w:p>
        </w:tc>
        <w:tc>
          <w:tcPr>
            <w:tcW w:w="701" w:type="pct"/>
            <w:gridSpan w:val="2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42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96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%</w:t>
            </w:r>
          </w:p>
        </w:tc>
        <w:tc>
          <w:tcPr>
            <w:tcW w:w="295" w:type="pct"/>
            <w:gridSpan w:val="2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%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%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emographics</w:t>
            </w: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ender of respondent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l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1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7.2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0.0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0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.2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Femal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7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.9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.7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75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ge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&lt;3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.2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7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.6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-3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2.14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4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.7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132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-4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.62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.3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.9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0-5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46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.8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.2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+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.56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6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.4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28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ducation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Less than H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14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7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0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igh School Grad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28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.5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5.4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2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ost Sec &lt; Bach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.7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1.2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.8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26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ost Sec &gt;= Bach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.8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.4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.7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rital Status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rried/Common-Law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9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5.22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9.0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2.9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ep/</w:t>
            </w:r>
            <w:proofErr w:type="spellStart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Wid</w:t>
            </w:r>
            <w:proofErr w:type="spellEnd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/</w:t>
            </w:r>
            <w:proofErr w:type="spellStart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iv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91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2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5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16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proofErr w:type="spellStart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ingle,Never</w:t>
            </w:r>
            <w:proofErr w:type="spellEnd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 Married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.8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.7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5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2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hronic Health Characteristics</w:t>
            </w: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rthritis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.94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.0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.2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8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7.06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.9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5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2.7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Back Problems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.24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3.7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.2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7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2.76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.2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2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.7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spiratory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1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.2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4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1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4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3.8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.8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5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.6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iabetes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78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.7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4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6.22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.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7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4.5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Obese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92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.3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1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2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.08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.6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8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5.8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0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ancer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6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9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0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3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9.3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6.0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8.9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igh Blood Pressure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8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.7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2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0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9.1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2.2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6.8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earing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9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.1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0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 w:rsidR="003C6FFA"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4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6.01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7.8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4.9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7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9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moker Daily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8011B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.5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0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0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4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8011B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0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8.4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7.9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0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6.9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eavy Drinker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8011B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.2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.0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.6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424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8011B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7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2.7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.9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3.3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ental Health</w:t>
            </w: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074151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6B665F"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</w:rPr>
              <w:t>Depression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8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.2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.3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4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3.2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2.7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0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7.6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6B665F"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</w:rPr>
              <w:t>Anxiety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41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.8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2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5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5.5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.2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.7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TSD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9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.2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7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5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6.0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.7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.2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Self-Perceived </w:t>
            </w: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lastRenderedPageBreak/>
              <w:t>Mental Health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lastRenderedPageBreak/>
              <w:t>Excellent/VG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8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3.9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4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1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.1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ood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.91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4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.7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Fair/Poo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16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.1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.1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EE32A4" w:rsidRPr="005D0A94" w:rsidTr="00EE32A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 w:val="restar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ilitary Characteristics</w:t>
            </w: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L</w:t>
            </w: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ngth of service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&lt; 2 years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7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79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7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</w:tcPr>
          <w:p w:rsidR="00EE32A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 to 9 years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.74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.62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8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.6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709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 to 19 year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.11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.5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.1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47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&gt;= 20 year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3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7.0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4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6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nrollment Era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50-80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4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.3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.0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90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8.9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.3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8.1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1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00-10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.6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3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8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ank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Officer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.62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.5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.3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enior NCM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88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.9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1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93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Junior NCM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8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.5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3.5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4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9.5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09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nvironment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ir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54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.8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2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51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Land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3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0.38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7.9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3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0.0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595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ea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08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2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.6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lease Type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Involuntar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8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5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4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437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edic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0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0.3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8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.00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Vol/Ret/Serv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ice </w:t>
            </w: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omplet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6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.1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.0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2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.6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 w:val="restar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ilitary occupation</w:t>
            </w: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ombat arm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.4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.7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2.4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4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ommunication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.1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1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6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62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ritime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12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4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113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viation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81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6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293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>Admin/logistic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5.9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.0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.1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ngineering/technic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7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4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0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895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edic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43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2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0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304</w:t>
            </w:r>
          </w:p>
        </w:tc>
      </w:tr>
      <w:tr w:rsidR="00EE32A4" w:rsidRPr="005D0A94" w:rsidTr="00BE33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OS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26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2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526</w:t>
            </w:r>
          </w:p>
        </w:tc>
      </w:tr>
      <w:tr w:rsidR="00EE32A4" w:rsidRPr="005D0A94" w:rsidTr="00BE3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81" w:type="pct"/>
            <w:vMerge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088" w:type="pct"/>
            <w:shd w:val="clear" w:color="auto" w:fill="auto"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EE32A4" w:rsidRPr="005D0A94" w:rsidRDefault="00EE32A4" w:rsidP="00EE3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</w:tbl>
    <w:p w:rsidR="00BE3345" w:rsidRPr="005D0A94" w:rsidRDefault="00BE3345" w:rsidP="00BE334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BE3345" w:rsidRPr="005D0A94" w:rsidRDefault="00BE3345" w:rsidP="00BE3345">
      <w:pPr>
        <w:rPr>
          <w:rFonts w:ascii="Times New Roman" w:hAnsi="Times New Roman" w:cs="Times New Roman"/>
          <w:b/>
        </w:rPr>
      </w:pPr>
      <w:r w:rsidRPr="005D0A94">
        <w:rPr>
          <w:rFonts w:ascii="Times New Roman" w:hAnsi="Times New Roman" w:cs="Times New Roman"/>
          <w:b/>
        </w:rPr>
        <w:br w:type="page"/>
      </w:r>
    </w:p>
    <w:p w:rsidR="00BE3345" w:rsidRPr="005D0A94" w:rsidRDefault="00BE3345" w:rsidP="00BE334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BE3345" w:rsidRPr="005F2786" w:rsidRDefault="00BE3345" w:rsidP="00BE3345">
      <w:pPr>
        <w:spacing w:after="0" w:line="480" w:lineRule="auto"/>
        <w:rPr>
          <w:rFonts w:ascii="Times New Roman" w:eastAsia="Times New Roman" w:hAnsi="Times New Roman" w:cs="Times New Roman"/>
          <w:bCs/>
        </w:rPr>
      </w:pPr>
      <w:r w:rsidRPr="005F2786">
        <w:rPr>
          <w:rFonts w:ascii="Times New Roman" w:eastAsia="Times New Roman" w:hAnsi="Times New Roman" w:cs="Times New Roman"/>
          <w:bCs/>
        </w:rPr>
        <w:t>Supplementary Material Table 2.  Bivariate analysis  for SRH  of Veterans of Reserve Class A/B, by demographic, physical health, mental health and military service characteristics, LASS 2013.</w:t>
      </w:r>
    </w:p>
    <w:p w:rsidR="00BE3345" w:rsidRPr="005D0A94" w:rsidRDefault="00BE3345" w:rsidP="00BE334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4"/>
        </w:rPr>
      </w:pPr>
    </w:p>
    <w:tbl>
      <w:tblPr>
        <w:tblStyle w:val="ListTable4"/>
        <w:tblW w:w="5124" w:type="pct"/>
        <w:tblLook w:val="04A0" w:firstRow="1" w:lastRow="0" w:firstColumn="1" w:lastColumn="0" w:noHBand="0" w:noVBand="1"/>
      </w:tblPr>
      <w:tblGrid>
        <w:gridCol w:w="1127"/>
        <w:gridCol w:w="1071"/>
        <w:gridCol w:w="1769"/>
        <w:gridCol w:w="2185"/>
        <w:gridCol w:w="705"/>
        <w:gridCol w:w="356"/>
        <w:gridCol w:w="705"/>
        <w:gridCol w:w="426"/>
        <w:gridCol w:w="707"/>
        <w:gridCol w:w="531"/>
      </w:tblGrid>
      <w:tr w:rsidR="00BE3345" w:rsidRPr="00BE3345" w:rsidTr="00D16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omain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Variable</w:t>
            </w:r>
          </w:p>
        </w:tc>
        <w:tc>
          <w:tcPr>
            <w:tcW w:w="923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ategories</w:t>
            </w:r>
          </w:p>
        </w:tc>
        <w:tc>
          <w:tcPr>
            <w:tcW w:w="2930" w:type="pct"/>
            <w:gridSpan w:val="7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lass of Enrollment in Canadian Forces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653" w:type="pct"/>
            <w:gridSpan w:val="6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serve Class A/B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653" w:type="pct"/>
            <w:gridSpan w:val="6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RH</w:t>
            </w:r>
          </w:p>
        </w:tc>
        <w:tc>
          <w:tcPr>
            <w:tcW w:w="277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508" w:type="pct"/>
            <w:gridSpan w:val="2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ood/VG/EX</w:t>
            </w: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Fair/Poor</w:t>
            </w:r>
          </w:p>
        </w:tc>
        <w:tc>
          <w:tcPr>
            <w:tcW w:w="591" w:type="pct"/>
            <w:gridSpan w:val="2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277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1140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%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%</w:t>
            </w:r>
          </w:p>
        </w:tc>
        <w:tc>
          <w:tcPr>
            <w:tcW w:w="222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%</w:t>
            </w:r>
          </w:p>
        </w:tc>
        <w:tc>
          <w:tcPr>
            <w:tcW w:w="277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emographics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ender of respondent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le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2.3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1.3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Female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.6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.4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.7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59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ge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&lt;3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3.9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2.8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3.1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-3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.9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.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469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-4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5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334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0-5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7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5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3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+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1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5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71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ducation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Less than H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5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1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2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igh School Grad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9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.2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8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ost Sec &lt; Bach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.4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7.1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.3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97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ost Sec &gt;= Bach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7.0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.3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rital Status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rried/Common-Law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6.3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7.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ep/</w:t>
            </w:r>
            <w:proofErr w:type="spellStart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Wid</w:t>
            </w:r>
            <w:proofErr w:type="spellEnd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/</w:t>
            </w:r>
            <w:proofErr w:type="spellStart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iv</w:t>
            </w:r>
            <w:proofErr w:type="spellEnd"/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3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4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56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proofErr w:type="spellStart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ingle,Never</w:t>
            </w:r>
            <w:proofErr w:type="spellEnd"/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 Married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.3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.3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178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hronic Health Characteristics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rthritis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3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5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2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5.6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3.4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Back Problems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.1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.6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7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.8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1.4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2.3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sp</w:t>
            </w:r>
            <w:r w:rsidR="008011B5">
              <w:rPr>
                <w:rFonts w:ascii="Times New Roman" w:eastAsia="Times New Roman" w:hAnsi="Times New Roman" w:cs="Times New Roman"/>
                <w:color w:val="000000"/>
                <w:sz w:val="14"/>
              </w:rPr>
              <w:t>iratory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4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4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49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1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4.5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4.5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Diabetes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6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6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9.3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8.3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Obese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.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.1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.2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3.7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.8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8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1.7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ancer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6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8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8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145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9.3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7.1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9.1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igh Blood Pressure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7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9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1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5.2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3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earing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1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8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4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98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8.8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4.1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8.5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moker Daily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.3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8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2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13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0.7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7.1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9.7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Heavy Drinker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.1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.5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.5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345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7.8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.4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8.4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ental Health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074151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6B665F"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</w:rPr>
              <w:t>Depression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8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1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2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6.1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3.8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6B665F">
              <w:rPr>
                <w:rFonts w:ascii="Times New Roman" w:eastAsia="Times New Roman" w:hAnsi="Times New Roman" w:cs="Times New Roman"/>
                <w:color w:val="000000"/>
                <w:sz w:val="14"/>
                <w:highlight w:val="yellow"/>
              </w:rPr>
              <w:t>Anxiety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0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8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4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2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5.9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7.1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4.5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PTSD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.1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9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9.0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.8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8.1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elf-Perceive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 </w:t>
            </w: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ental Health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xcellent/VG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.4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.4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3.1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ood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.7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3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Fair/Poor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8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5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BE3345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E3345" w:rsidRPr="005D0A94" w:rsidRDefault="00BE3345" w:rsidP="00074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 w:val="restar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ilitary Characteristics</w:t>
            </w: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Length of Service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&lt; 2 years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1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6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.43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.9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 to 9 years</w:t>
            </w: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6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4.8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7.14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0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4.2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398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 to 19 year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.5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15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&gt;= 20 year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3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8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2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951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nrollment era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50-80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2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2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90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.7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8.0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501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00-10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4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8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6.6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703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ank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Officer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1.1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7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.7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enior NCM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6</w:t>
            </w:r>
            <w:bookmarkStart w:id="0" w:name="_GoBack"/>
            <w:bookmarkEnd w:id="0"/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6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.1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.6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12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Junior NCM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7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5.2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7.14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0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.6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485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nvironment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ir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7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9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4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Land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3.6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1.4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2.7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729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Sea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6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.57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2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lease Type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Involuntary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2.9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.2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3.0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414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edic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0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8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5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Vol/Ret/Serv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</w:rPr>
              <w:t xml:space="preserve">ice </w:t>
            </w: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omplete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7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4.9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2.86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83.3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3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 w:val="restar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ilitary occupation</w:t>
            </w: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ombat arm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1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8.4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8.39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7.6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346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Communication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.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6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--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aritime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.9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.6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.9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743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viation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8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.23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0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34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Admin/logistics/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4.6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2.5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5.3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ref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Engineering/technic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9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6.4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.3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267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Medic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5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9.68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.8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846</w:t>
            </w:r>
          </w:p>
        </w:tc>
      </w:tr>
      <w:tr w:rsidR="00D168DB" w:rsidRPr="00BE3345" w:rsidTr="00D168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GOS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3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.2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--</w:t>
            </w:r>
          </w:p>
        </w:tc>
      </w:tr>
      <w:tr w:rsidR="00D168DB" w:rsidRPr="00BE3345" w:rsidTr="00D1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559" w:type="pct"/>
            <w:vMerge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923" w:type="pct"/>
            <w:shd w:val="clear" w:color="auto" w:fill="auto"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Total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6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3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D0A94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68DB" w:rsidRPr="005D0A94" w:rsidRDefault="00D168DB" w:rsidP="00D16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</w:p>
        </w:tc>
      </w:tr>
    </w:tbl>
    <w:p w:rsidR="00BE3345" w:rsidRPr="00BE3345" w:rsidRDefault="00BE3345" w:rsidP="00BE334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14"/>
        </w:rPr>
      </w:pPr>
    </w:p>
    <w:p w:rsidR="00BE3345" w:rsidRPr="00BE3345" w:rsidRDefault="00BE3345" w:rsidP="00BE334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14"/>
        </w:rPr>
      </w:pPr>
    </w:p>
    <w:p w:rsidR="00BE3345" w:rsidRPr="00BE3345" w:rsidRDefault="00BE3345" w:rsidP="00BE334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14"/>
        </w:rPr>
      </w:pPr>
    </w:p>
    <w:p w:rsidR="00BE3345" w:rsidRPr="005D0A94" w:rsidRDefault="00BE3345" w:rsidP="00BE3345">
      <w:pPr>
        <w:rPr>
          <w:rFonts w:ascii="Times New Roman" w:hAnsi="Times New Roman" w:cs="Times New Roman"/>
        </w:rPr>
      </w:pPr>
    </w:p>
    <w:p w:rsidR="00BE3345" w:rsidRPr="005D0A94" w:rsidRDefault="00BE3345" w:rsidP="00BE334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BE3345" w:rsidRDefault="00BE3345" w:rsidP="00BE3345"/>
    <w:p w:rsidR="00074151" w:rsidRDefault="00074151"/>
    <w:sectPr w:rsidR="00074151" w:rsidSect="0007415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2CDD" w:rsidRDefault="00382CDD">
      <w:pPr>
        <w:spacing w:after="0" w:line="240" w:lineRule="auto"/>
      </w:pPr>
      <w:r>
        <w:separator/>
      </w:r>
    </w:p>
  </w:endnote>
  <w:endnote w:type="continuationSeparator" w:id="0">
    <w:p w:rsidR="00382CDD" w:rsidRDefault="00382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98868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4151" w:rsidRDefault="00074151">
        <w:pPr>
          <w:pStyle w:val="Footer"/>
          <w:jc w:val="right"/>
        </w:pPr>
        <w:r w:rsidRPr="00BA2113">
          <w:rPr>
            <w:rFonts w:ascii="Times New Roman" w:hAnsi="Times New Roman" w:cs="Times New Roman"/>
          </w:rPr>
          <w:fldChar w:fldCharType="begin"/>
        </w:r>
        <w:r w:rsidRPr="00BA2113">
          <w:rPr>
            <w:rFonts w:ascii="Times New Roman" w:hAnsi="Times New Roman" w:cs="Times New Roman"/>
          </w:rPr>
          <w:instrText xml:space="preserve"> PAGE   \* MERGEFORMAT </w:instrText>
        </w:r>
        <w:r w:rsidRPr="00BA2113">
          <w:rPr>
            <w:rFonts w:ascii="Times New Roman" w:hAnsi="Times New Roman" w:cs="Times New Roman"/>
          </w:rPr>
          <w:fldChar w:fldCharType="separate"/>
        </w:r>
        <w:r w:rsidR="00D168DB">
          <w:rPr>
            <w:rFonts w:ascii="Times New Roman" w:hAnsi="Times New Roman" w:cs="Times New Roman"/>
            <w:noProof/>
          </w:rPr>
          <w:t>4</w:t>
        </w:r>
        <w:r w:rsidRPr="00BA211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74151" w:rsidRDefault="000741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2CDD" w:rsidRDefault="00382CDD">
      <w:pPr>
        <w:spacing w:after="0" w:line="240" w:lineRule="auto"/>
      </w:pPr>
      <w:r>
        <w:separator/>
      </w:r>
    </w:p>
  </w:footnote>
  <w:footnote w:type="continuationSeparator" w:id="0">
    <w:p w:rsidR="00382CDD" w:rsidRDefault="00382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345"/>
    <w:rsid w:val="00074151"/>
    <w:rsid w:val="00382CDD"/>
    <w:rsid w:val="003C6FFA"/>
    <w:rsid w:val="003E4192"/>
    <w:rsid w:val="003F44AA"/>
    <w:rsid w:val="005817FD"/>
    <w:rsid w:val="006B665F"/>
    <w:rsid w:val="006E2C8E"/>
    <w:rsid w:val="008011B5"/>
    <w:rsid w:val="00A0229F"/>
    <w:rsid w:val="00BC415A"/>
    <w:rsid w:val="00BE3345"/>
    <w:rsid w:val="00C15515"/>
    <w:rsid w:val="00D168DB"/>
    <w:rsid w:val="00D320FF"/>
    <w:rsid w:val="00D83609"/>
    <w:rsid w:val="00EE32A4"/>
    <w:rsid w:val="00FE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6A72B"/>
  <w15:chartTrackingRefBased/>
  <w15:docId w15:val="{C238ACF0-EDED-4EAD-8DBF-31C3A254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345"/>
  </w:style>
  <w:style w:type="paragraph" w:styleId="Footer">
    <w:name w:val="footer"/>
    <w:basedOn w:val="Normal"/>
    <w:link w:val="FooterChar"/>
    <w:uiPriority w:val="99"/>
    <w:unhideWhenUsed/>
    <w:rsid w:val="00BE3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345"/>
  </w:style>
  <w:style w:type="character" w:styleId="LineNumber">
    <w:name w:val="line number"/>
    <w:basedOn w:val="DefaultParagraphFont"/>
    <w:uiPriority w:val="99"/>
    <w:semiHidden/>
    <w:unhideWhenUsed/>
    <w:rsid w:val="00BE3345"/>
  </w:style>
  <w:style w:type="table" w:customStyle="1" w:styleId="TableGridLight1">
    <w:name w:val="Table Grid Light1"/>
    <w:basedOn w:val="TableNormal"/>
    <w:uiPriority w:val="40"/>
    <w:rsid w:val="00BE33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BE33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1">
    <w:name w:val="List Table 1 Light1"/>
    <w:basedOn w:val="TableNormal"/>
    <w:uiPriority w:val="46"/>
    <w:rsid w:val="00BE33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34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E3345"/>
    <w:pPr>
      <w:tabs>
        <w:tab w:val="left" w:pos="384"/>
      </w:tabs>
      <w:spacing w:after="240" w:line="240" w:lineRule="auto"/>
      <w:ind w:left="384" w:hanging="384"/>
    </w:pPr>
  </w:style>
  <w:style w:type="table" w:styleId="LightShading">
    <w:name w:val="Light Shading"/>
    <w:basedOn w:val="TableNormal"/>
    <w:uiPriority w:val="60"/>
    <w:rsid w:val="00BE33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E33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345"/>
    <w:rPr>
      <w:color w:val="954F72"/>
      <w:u w:val="single"/>
    </w:rPr>
  </w:style>
  <w:style w:type="paragraph" w:customStyle="1" w:styleId="msonormal0">
    <w:name w:val="msonormal"/>
    <w:basedOn w:val="Normal"/>
    <w:rsid w:val="00BE3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E334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E33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E33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E33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E33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E33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E33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E33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E33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E334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E334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E33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E334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E334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E3345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E33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BE3345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BE3345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E3345"/>
    <w:pPr>
      <w:pBdr>
        <w:top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BE3345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3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345"/>
    <w:rPr>
      <w:b/>
      <w:bCs/>
      <w:sz w:val="20"/>
      <w:szCs w:val="20"/>
    </w:rPr>
  </w:style>
  <w:style w:type="table" w:styleId="ListTable7Colorful">
    <w:name w:val="List Table 7 Colorful"/>
    <w:basedOn w:val="TableNormal"/>
    <w:uiPriority w:val="52"/>
    <w:rsid w:val="00BE334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E33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BE3345"/>
  </w:style>
  <w:style w:type="table" w:styleId="ListTable4">
    <w:name w:val="List Table 4"/>
    <w:basedOn w:val="TableNormal"/>
    <w:uiPriority w:val="49"/>
    <w:rsid w:val="00BE33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BE33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BE33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36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C-ACC</Company>
  <LinksUpToDate>false</LinksUpToDate>
  <CharactersWithSpaces>9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eyes Velez</dc:creator>
  <cp:keywords/>
  <dc:description/>
  <cp:lastModifiedBy>Julian Reyes Velez</cp:lastModifiedBy>
  <cp:revision>4</cp:revision>
  <dcterms:created xsi:type="dcterms:W3CDTF">2020-08-05T19:22:00Z</dcterms:created>
  <dcterms:modified xsi:type="dcterms:W3CDTF">2020-08-05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829171132</vt:i4>
  </property>
  <property fmtid="{D5CDD505-2E9C-101B-9397-08002B2CF9AE}" pid="3" name="_NewReviewCycle">
    <vt:lpwstr/>
  </property>
  <property fmtid="{D5CDD505-2E9C-101B-9397-08002B2CF9AE}" pid="4" name="_EmailSubject">
    <vt:lpwstr>2nd Chase: Proofs for your article in Health and Quality of Life Outcomes ( 1516 )</vt:lpwstr>
  </property>
  <property fmtid="{D5CDD505-2E9C-101B-9397-08002B2CF9AE}" pid="5" name="_AuthorEmail">
    <vt:lpwstr>julian.reyesvelez@canada.ca</vt:lpwstr>
  </property>
  <property fmtid="{D5CDD505-2E9C-101B-9397-08002B2CF9AE}" pid="6" name="_AuthorEmailDisplayName">
    <vt:lpwstr>Reyes Velez, Julian (VAC/ACC)</vt:lpwstr>
  </property>
</Properties>
</file>